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014B7" w14:textId="4FD11165" w:rsidR="001D73CB" w:rsidRPr="00AE295E" w:rsidRDefault="00606396" w:rsidP="001D73CB">
      <w:pPr>
        <w:pStyle w:val="a3"/>
        <w:spacing w:line="360" w:lineRule="auto"/>
        <w:rPr>
          <w:b/>
          <w:bCs/>
          <w:sz w:val="22"/>
          <w:szCs w:val="22"/>
        </w:rPr>
      </w:pPr>
      <w:r w:rsidRPr="00CC6D99">
        <w:rPr>
          <w:b/>
          <w:bCs/>
          <w:sz w:val="22"/>
          <w:szCs w:val="22"/>
        </w:rPr>
        <w:t xml:space="preserve">Table </w:t>
      </w:r>
      <w:r w:rsidR="00930252">
        <w:rPr>
          <w:b/>
          <w:bCs/>
          <w:sz w:val="22"/>
          <w:szCs w:val="22"/>
        </w:rPr>
        <w:t>S</w:t>
      </w:r>
      <w:r w:rsidR="00C07753">
        <w:rPr>
          <w:b/>
          <w:bCs/>
          <w:sz w:val="22"/>
          <w:szCs w:val="22"/>
        </w:rPr>
        <w:t>3</w:t>
      </w:r>
      <w:r w:rsidR="00C42C25">
        <w:rPr>
          <w:b/>
          <w:bCs/>
          <w:sz w:val="22"/>
          <w:szCs w:val="22"/>
        </w:rPr>
        <w:t xml:space="preserve">.  </w:t>
      </w:r>
      <w:r w:rsidR="001D73CB" w:rsidRPr="00CC6D99">
        <w:rPr>
          <w:b/>
          <w:bCs/>
          <w:sz w:val="22"/>
          <w:szCs w:val="22"/>
        </w:rPr>
        <w:t xml:space="preserve">Stereotaxic coordinates and viruses </w:t>
      </w:r>
      <w:proofErr w:type="gramStart"/>
      <w:r w:rsidR="001D73CB" w:rsidRPr="00CC6D99">
        <w:rPr>
          <w:b/>
          <w:bCs/>
          <w:sz w:val="22"/>
          <w:szCs w:val="22"/>
        </w:rPr>
        <w:t>injected</w:t>
      </w:r>
      <w:proofErr w:type="gramEnd"/>
    </w:p>
    <w:tbl>
      <w:tblPr>
        <w:tblStyle w:val="4"/>
        <w:tblW w:w="8640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2808"/>
        <w:gridCol w:w="1602"/>
        <w:gridCol w:w="630"/>
        <w:gridCol w:w="108"/>
        <w:gridCol w:w="972"/>
      </w:tblGrid>
      <w:tr w:rsidR="001D73CB" w:rsidRPr="001D73CB" w14:paraId="610A628A" w14:textId="77777777" w:rsidTr="00096F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A878C92" w14:textId="77777777" w:rsidR="001D73CB" w:rsidRPr="00096F39" w:rsidRDefault="001D73CB" w:rsidP="00AB2BA0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u w:val="single"/>
              </w:rPr>
            </w:pPr>
            <w:r w:rsidRPr="00096F39">
              <w:rPr>
                <w:b w:val="0"/>
                <w:color w:val="000000" w:themeColor="text1"/>
                <w:sz w:val="22"/>
                <w:szCs w:val="22"/>
                <w:u w:val="single"/>
              </w:rPr>
              <w:t>Location</w:t>
            </w:r>
          </w:p>
        </w:tc>
        <w:tc>
          <w:tcPr>
            <w:tcW w:w="1440" w:type="dxa"/>
          </w:tcPr>
          <w:p w14:paraId="5D287994" w14:textId="77777777" w:rsidR="001D73CB" w:rsidRPr="00096F39" w:rsidRDefault="001D73CB" w:rsidP="00AB2B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u w:val="single"/>
              </w:rPr>
            </w:pPr>
            <w:r w:rsidRPr="00096F39">
              <w:rPr>
                <w:b w:val="0"/>
                <w:color w:val="000000" w:themeColor="text1"/>
                <w:sz w:val="22"/>
                <w:szCs w:val="22"/>
                <w:u w:val="single"/>
              </w:rPr>
              <w:t>Coordinates</w:t>
            </w:r>
          </w:p>
        </w:tc>
        <w:tc>
          <w:tcPr>
            <w:tcW w:w="2808" w:type="dxa"/>
          </w:tcPr>
          <w:p w14:paraId="74CD19F9" w14:textId="3EC675CF" w:rsidR="001D73CB" w:rsidRPr="00096F39" w:rsidRDefault="001D73CB" w:rsidP="00AB2B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u w:val="single"/>
              </w:rPr>
            </w:pPr>
            <w:r w:rsidRPr="00096F39">
              <w:rPr>
                <w:b w:val="0"/>
                <w:color w:val="000000" w:themeColor="text1"/>
                <w:sz w:val="22"/>
                <w:szCs w:val="22"/>
                <w:u w:val="single"/>
              </w:rPr>
              <w:t>Virus (Source)</w:t>
            </w:r>
          </w:p>
        </w:tc>
        <w:tc>
          <w:tcPr>
            <w:tcW w:w="1602" w:type="dxa"/>
          </w:tcPr>
          <w:p w14:paraId="7B6A6548" w14:textId="77777777" w:rsidR="001D73CB" w:rsidRPr="00096F39" w:rsidRDefault="001D73CB" w:rsidP="00AB2B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u w:val="single"/>
              </w:rPr>
            </w:pPr>
            <w:r w:rsidRPr="00096F39">
              <w:rPr>
                <w:b w:val="0"/>
                <w:color w:val="000000" w:themeColor="text1"/>
                <w:sz w:val="22"/>
                <w:szCs w:val="22"/>
                <w:u w:val="single"/>
              </w:rPr>
              <w:t>Use</w:t>
            </w:r>
          </w:p>
        </w:tc>
        <w:tc>
          <w:tcPr>
            <w:tcW w:w="630" w:type="dxa"/>
          </w:tcPr>
          <w:p w14:paraId="3BBC76DD" w14:textId="77777777" w:rsidR="001D73CB" w:rsidRPr="00096F39" w:rsidRDefault="001D73CB" w:rsidP="00AB2B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u w:val="single"/>
              </w:rPr>
            </w:pPr>
            <w:r w:rsidRPr="00096F39">
              <w:rPr>
                <w:b w:val="0"/>
                <w:color w:val="000000" w:themeColor="text1"/>
                <w:sz w:val="22"/>
                <w:szCs w:val="22"/>
                <w:u w:val="single"/>
              </w:rPr>
              <w:t>Vol.</w:t>
            </w:r>
          </w:p>
        </w:tc>
        <w:tc>
          <w:tcPr>
            <w:tcW w:w="1080" w:type="dxa"/>
            <w:gridSpan w:val="2"/>
          </w:tcPr>
          <w:p w14:paraId="4828D1EE" w14:textId="77777777" w:rsidR="001D73CB" w:rsidRPr="00096F39" w:rsidRDefault="001D73CB" w:rsidP="00AB2B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u w:val="single"/>
              </w:rPr>
            </w:pPr>
            <w:r w:rsidRPr="00096F39">
              <w:rPr>
                <w:b w:val="0"/>
                <w:color w:val="000000" w:themeColor="text1"/>
                <w:sz w:val="22"/>
                <w:szCs w:val="22"/>
                <w:u w:val="single"/>
              </w:rPr>
              <w:t>Laterality</w:t>
            </w:r>
          </w:p>
        </w:tc>
      </w:tr>
      <w:tr w:rsidR="001D73CB" w:rsidRPr="001D73CB" w14:paraId="413509BE" w14:textId="77777777" w:rsidTr="00096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673221F" w14:textId="12A0AFC6" w:rsidR="001D73CB" w:rsidRPr="001D73CB" w:rsidRDefault="007F6AEE" w:rsidP="00AB2BA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ad</w:t>
            </w:r>
            <w:r w:rsidR="0068029C">
              <w:rPr>
                <w:color w:val="000000" w:themeColor="text1"/>
                <w:sz w:val="22"/>
                <w:szCs w:val="22"/>
              </w:rPr>
              <w:t>LA</w:t>
            </w:r>
            <w:proofErr w:type="spellEnd"/>
          </w:p>
        </w:tc>
        <w:tc>
          <w:tcPr>
            <w:tcW w:w="1440" w:type="dxa"/>
          </w:tcPr>
          <w:p w14:paraId="69F0DEDE" w14:textId="2BAA6C39" w:rsidR="001D73CB" w:rsidRPr="001D73CB" w:rsidRDefault="001D73CB" w:rsidP="00AB2B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 w:rsidR="0068029C"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 w:rsidR="0068029C">
              <w:rPr>
                <w:color w:val="000000" w:themeColor="text1"/>
                <w:sz w:val="22"/>
                <w:szCs w:val="22"/>
              </w:rPr>
              <w:t>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 w:rsidR="006B7077"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0B7D54CE" w14:textId="77777777" w:rsidR="00BC5256" w:rsidRDefault="0068029C" w:rsidP="00AB2B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029C">
              <w:rPr>
                <w:sz w:val="22"/>
                <w:szCs w:val="22"/>
              </w:rPr>
              <w:t>AAV</w:t>
            </w:r>
            <w:r>
              <w:rPr>
                <w:sz w:val="22"/>
                <w:szCs w:val="22"/>
              </w:rPr>
              <w:t>1</w:t>
            </w:r>
            <w:r w:rsidRPr="0068029C">
              <w:rPr>
                <w:sz w:val="22"/>
                <w:szCs w:val="22"/>
              </w:rPr>
              <w:t>-pCAG-FLEX-EGFP-WPRE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>#</w:t>
            </w:r>
            <w:r w:rsidR="003D3BC9">
              <w:rPr>
                <w:sz w:val="22"/>
                <w:szCs w:val="22"/>
              </w:rPr>
              <w:t xml:space="preserve"> </w:t>
            </w:r>
            <w:r w:rsidRPr="0068029C">
              <w:rPr>
                <w:sz w:val="22"/>
                <w:szCs w:val="22"/>
              </w:rPr>
              <w:t>51502-AAV1</w:t>
            </w:r>
            <w:r>
              <w:rPr>
                <w:sz w:val="22"/>
                <w:szCs w:val="22"/>
              </w:rPr>
              <w:t xml:space="preserve">) </w:t>
            </w:r>
          </w:p>
          <w:p w14:paraId="58A2E228" w14:textId="48F3E07F" w:rsidR="001D73CB" w:rsidRPr="001D73CB" w:rsidRDefault="003D3BC9" w:rsidP="00AB2B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 w:rsidR="0068029C">
              <w:rPr>
                <w:sz w:val="22"/>
                <w:szCs w:val="22"/>
              </w:rPr>
              <w:t>AAC-F</w:t>
            </w:r>
            <w:r w:rsidR="002D4072">
              <w:rPr>
                <w:sz w:val="22"/>
                <w:szCs w:val="22"/>
              </w:rPr>
              <w:t>LEX</w:t>
            </w:r>
            <w:r w:rsidR="0068029C">
              <w:rPr>
                <w:sz w:val="22"/>
                <w:szCs w:val="22"/>
              </w:rPr>
              <w:t>-</w:t>
            </w:r>
            <w:r w:rsidR="0083613F">
              <w:rPr>
                <w:sz w:val="22"/>
                <w:szCs w:val="22"/>
              </w:rPr>
              <w:t>E</w:t>
            </w:r>
            <w:r w:rsidR="0068029C">
              <w:rPr>
                <w:sz w:val="22"/>
                <w:szCs w:val="22"/>
              </w:rPr>
              <w:t>GFP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1602" w:type="dxa"/>
          </w:tcPr>
          <w:p w14:paraId="356BF37F" w14:textId="77777777" w:rsidR="001D73CB" w:rsidRDefault="0068029C" w:rsidP="00AB2B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rojection</w:t>
            </w:r>
          </w:p>
          <w:p w14:paraId="7BCB0DDE" w14:textId="11084DC4" w:rsidR="0068029C" w:rsidRPr="001D73CB" w:rsidRDefault="0068029C" w:rsidP="00AB2B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pping</w:t>
            </w:r>
          </w:p>
        </w:tc>
        <w:tc>
          <w:tcPr>
            <w:tcW w:w="738" w:type="dxa"/>
            <w:gridSpan w:val="2"/>
          </w:tcPr>
          <w:p w14:paraId="37DFE8B9" w14:textId="1B281642" w:rsidR="001D73CB" w:rsidRPr="001D73CB" w:rsidRDefault="0068029C" w:rsidP="00AB2B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  <w:r w:rsidR="001D73CB" w:rsidRPr="001D73CB">
              <w:rPr>
                <w:color w:val="000000" w:themeColor="text1"/>
                <w:sz w:val="22"/>
                <w:szCs w:val="22"/>
              </w:rPr>
              <w:t>00nl</w:t>
            </w:r>
          </w:p>
        </w:tc>
        <w:tc>
          <w:tcPr>
            <w:tcW w:w="972" w:type="dxa"/>
          </w:tcPr>
          <w:p w14:paraId="23EFCA6A" w14:textId="3D37C192" w:rsidR="001D73CB" w:rsidRPr="001D73CB" w:rsidRDefault="0068029C" w:rsidP="00AB2B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</w:t>
            </w:r>
            <w:r w:rsidR="001D73CB" w:rsidRPr="001D73CB">
              <w:rPr>
                <w:color w:val="000000" w:themeColor="text1"/>
                <w:sz w:val="22"/>
                <w:szCs w:val="22"/>
              </w:rPr>
              <w:t>i-</w:t>
            </w:r>
          </w:p>
        </w:tc>
      </w:tr>
      <w:tr w:rsidR="003A4110" w:rsidRPr="001D73CB" w14:paraId="2E093807" w14:textId="77777777" w:rsidTr="001D73CB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87A81E2" w14:textId="77777777" w:rsidR="003A4110" w:rsidRPr="001D73CB" w:rsidRDefault="003A4110" w:rsidP="003A411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ED5A798" w14:textId="4B27C51A" w:rsidR="003A4110" w:rsidRPr="001D73CB" w:rsidRDefault="003A4110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 w:rsidR="006B7077"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158B7306" w14:textId="094E7F2C" w:rsidR="003A4110" w:rsidRPr="001D73CB" w:rsidRDefault="00620B81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0B81">
              <w:rPr>
                <w:sz w:val="22"/>
                <w:szCs w:val="22"/>
              </w:rPr>
              <w:t>AAV-EF1</w:t>
            </w:r>
            <w:r w:rsidR="00E94AD4" w:rsidRPr="006E346D">
              <w:rPr>
                <w:sz w:val="22"/>
                <w:szCs w:val="22"/>
              </w:rPr>
              <w:t>α</w:t>
            </w:r>
            <w:r w:rsidRPr="00620B81">
              <w:rPr>
                <w:sz w:val="22"/>
                <w:szCs w:val="22"/>
              </w:rPr>
              <w:t xml:space="preserve">-double floxed-hChR2(H134R)-EYFP </w:t>
            </w:r>
            <w:r w:rsidR="003A4110" w:rsidRPr="001D73CB">
              <w:rPr>
                <w:sz w:val="22"/>
                <w:szCs w:val="22"/>
              </w:rPr>
              <w:t>(</w:t>
            </w:r>
            <w:proofErr w:type="spellStart"/>
            <w:r w:rsidR="003A4110" w:rsidRPr="001D73CB">
              <w:rPr>
                <w:sz w:val="22"/>
                <w:szCs w:val="22"/>
              </w:rPr>
              <w:t>Addgene</w:t>
            </w:r>
            <w:proofErr w:type="spellEnd"/>
            <w:r w:rsidR="003A4110">
              <w:rPr>
                <w:sz w:val="22"/>
                <w:szCs w:val="22"/>
              </w:rPr>
              <w:t xml:space="preserve"># </w:t>
            </w:r>
            <w:r w:rsidRPr="00620B81">
              <w:rPr>
                <w:sz w:val="22"/>
                <w:szCs w:val="22"/>
              </w:rPr>
              <w:t>20298-AAV9</w:t>
            </w:r>
            <w:r w:rsidR="003A4110" w:rsidRPr="001D73CB">
              <w:rPr>
                <w:sz w:val="22"/>
                <w:szCs w:val="22"/>
              </w:rPr>
              <w:t>)</w:t>
            </w:r>
            <w:r w:rsidR="003A4110">
              <w:rPr>
                <w:sz w:val="22"/>
                <w:szCs w:val="22"/>
              </w:rPr>
              <w:t xml:space="preserve"> “AAV-DIO-ChR2”</w:t>
            </w:r>
          </w:p>
        </w:tc>
        <w:tc>
          <w:tcPr>
            <w:tcW w:w="1602" w:type="dxa"/>
          </w:tcPr>
          <w:p w14:paraId="21C869F3" w14:textId="77777777" w:rsidR="003A4110" w:rsidRPr="001D73CB" w:rsidRDefault="003A4110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D73CB">
              <w:rPr>
                <w:color w:val="000000" w:themeColor="text1"/>
                <w:sz w:val="22"/>
                <w:szCs w:val="22"/>
              </w:rPr>
              <w:t>Projection mapping</w:t>
            </w:r>
          </w:p>
        </w:tc>
        <w:tc>
          <w:tcPr>
            <w:tcW w:w="738" w:type="dxa"/>
            <w:gridSpan w:val="2"/>
          </w:tcPr>
          <w:p w14:paraId="20954EAB" w14:textId="64333293" w:rsidR="003A4110" w:rsidRPr="001D73CB" w:rsidRDefault="003A4110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</w:t>
            </w:r>
            <w:r w:rsidRPr="001D73CB">
              <w:rPr>
                <w:color w:val="000000" w:themeColor="text1"/>
                <w:sz w:val="22"/>
                <w:szCs w:val="22"/>
              </w:rPr>
              <w:t>0nl</w:t>
            </w:r>
          </w:p>
        </w:tc>
        <w:tc>
          <w:tcPr>
            <w:tcW w:w="972" w:type="dxa"/>
          </w:tcPr>
          <w:p w14:paraId="1AF7C33A" w14:textId="77777777" w:rsidR="003A4110" w:rsidRPr="001D73CB" w:rsidRDefault="003A4110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D73CB">
              <w:rPr>
                <w:color w:val="000000" w:themeColor="text1"/>
                <w:sz w:val="22"/>
                <w:szCs w:val="22"/>
              </w:rPr>
              <w:t>Uni-</w:t>
            </w:r>
          </w:p>
        </w:tc>
      </w:tr>
      <w:tr w:rsidR="003A4110" w:rsidRPr="001D73CB" w14:paraId="5ABAE6B7" w14:textId="77777777" w:rsidTr="001D7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2B7219C" w14:textId="77777777" w:rsidR="003A4110" w:rsidRPr="001D73CB" w:rsidRDefault="003A4110" w:rsidP="003A411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69138EF" w14:textId="487C37CF" w:rsidR="003A4110" w:rsidRPr="001D73CB" w:rsidRDefault="003A4110" w:rsidP="003A41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 w:rsidR="00A546C7">
              <w:rPr>
                <w:color w:val="000000" w:themeColor="text1"/>
                <w:sz w:val="22"/>
                <w:szCs w:val="22"/>
              </w:rPr>
              <w:t>/-</w:t>
            </w:r>
            <w:r>
              <w:rPr>
                <w:color w:val="000000" w:themeColor="text1"/>
                <w:sz w:val="22"/>
                <w:szCs w:val="22"/>
              </w:rPr>
              <w:t>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 w:rsidR="006B7077"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0CCBB5A8" w14:textId="76FF6B2A" w:rsidR="003A4110" w:rsidRPr="001D73CB" w:rsidRDefault="003A4110" w:rsidP="003A41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4110">
              <w:rPr>
                <w:sz w:val="22"/>
                <w:szCs w:val="22"/>
              </w:rPr>
              <w:t>AAV</w:t>
            </w:r>
            <w:r>
              <w:rPr>
                <w:sz w:val="22"/>
                <w:szCs w:val="22"/>
              </w:rPr>
              <w:t>9</w:t>
            </w:r>
            <w:r w:rsidRPr="003A4110">
              <w:rPr>
                <w:sz w:val="22"/>
                <w:szCs w:val="22"/>
              </w:rPr>
              <w:t>-Ef1</w:t>
            </w:r>
            <w:r w:rsidR="006E346D" w:rsidRPr="006E346D">
              <w:rPr>
                <w:sz w:val="22"/>
                <w:szCs w:val="22"/>
              </w:rPr>
              <w:t>α</w:t>
            </w:r>
            <w:r w:rsidRPr="003A4110">
              <w:rPr>
                <w:sz w:val="22"/>
                <w:szCs w:val="22"/>
              </w:rPr>
              <w:t xml:space="preserve">-DIO-EYFP </w:t>
            </w:r>
            <w:r w:rsidRPr="001D73CB">
              <w:rPr>
                <w:sz w:val="22"/>
                <w:szCs w:val="22"/>
              </w:rPr>
              <w:t>(</w:t>
            </w:r>
            <w:proofErr w:type="spellStart"/>
            <w:r w:rsidRPr="001D73CB"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 xml:space="preserve"># </w:t>
            </w:r>
            <w:r w:rsidRPr="003A4110">
              <w:rPr>
                <w:sz w:val="22"/>
                <w:szCs w:val="22"/>
              </w:rPr>
              <w:t>27056</w:t>
            </w:r>
            <w:r>
              <w:rPr>
                <w:sz w:val="22"/>
                <w:szCs w:val="22"/>
              </w:rPr>
              <w:t>-AAV9</w:t>
            </w:r>
            <w:r w:rsidRPr="001D73CB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“AAV-DIO-EYFP”</w:t>
            </w:r>
          </w:p>
        </w:tc>
        <w:tc>
          <w:tcPr>
            <w:tcW w:w="1602" w:type="dxa"/>
          </w:tcPr>
          <w:p w14:paraId="7E049D02" w14:textId="005E1B34" w:rsidR="003A4110" w:rsidRPr="001D73CB" w:rsidRDefault="003A4110" w:rsidP="003A41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738" w:type="dxa"/>
            <w:gridSpan w:val="2"/>
          </w:tcPr>
          <w:p w14:paraId="120851A9" w14:textId="377A26E7" w:rsidR="003A4110" w:rsidRPr="001D73CB" w:rsidRDefault="003A4110" w:rsidP="003A41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</w:t>
            </w:r>
            <w:r w:rsidRPr="001D73CB">
              <w:rPr>
                <w:color w:val="000000" w:themeColor="text1"/>
                <w:sz w:val="22"/>
                <w:szCs w:val="22"/>
              </w:rPr>
              <w:t>0nl</w:t>
            </w:r>
          </w:p>
        </w:tc>
        <w:tc>
          <w:tcPr>
            <w:tcW w:w="972" w:type="dxa"/>
          </w:tcPr>
          <w:p w14:paraId="643184A7" w14:textId="77777777" w:rsidR="003A4110" w:rsidRPr="001D73CB" w:rsidRDefault="003A4110" w:rsidP="003A41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D73CB"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  <w:tr w:rsidR="003A4110" w:rsidRPr="001D73CB" w14:paraId="07120FE3" w14:textId="77777777" w:rsidTr="009F0880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8E18D63" w14:textId="77777777" w:rsidR="003A4110" w:rsidRPr="001D73CB" w:rsidRDefault="003A4110" w:rsidP="003A4110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FFA1036" w14:textId="24A7BE64" w:rsidR="003A4110" w:rsidRPr="001D73CB" w:rsidRDefault="003A4110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 w:rsidR="00A546C7">
              <w:rPr>
                <w:color w:val="000000" w:themeColor="text1"/>
                <w:sz w:val="22"/>
                <w:szCs w:val="22"/>
              </w:rPr>
              <w:t>/-</w:t>
            </w:r>
            <w:r>
              <w:rPr>
                <w:color w:val="000000" w:themeColor="text1"/>
                <w:sz w:val="22"/>
                <w:szCs w:val="22"/>
              </w:rPr>
              <w:t>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 w:rsidR="006B7077"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1E4EDF0E" w14:textId="3224378B" w:rsidR="003A4110" w:rsidRPr="001D73CB" w:rsidRDefault="00620B81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0B81">
              <w:rPr>
                <w:sz w:val="22"/>
                <w:szCs w:val="22"/>
              </w:rPr>
              <w:t>AAV-EF1</w:t>
            </w:r>
            <w:r w:rsidR="00E94AD4" w:rsidRPr="006E346D">
              <w:rPr>
                <w:sz w:val="22"/>
                <w:szCs w:val="22"/>
              </w:rPr>
              <w:t>α</w:t>
            </w:r>
            <w:r w:rsidRPr="00620B81">
              <w:rPr>
                <w:sz w:val="22"/>
                <w:szCs w:val="22"/>
              </w:rPr>
              <w:t xml:space="preserve">-double floxed-hChR2(H134R)-EYFP </w:t>
            </w:r>
            <w:r w:rsidR="003A4110" w:rsidRPr="001D73CB">
              <w:rPr>
                <w:sz w:val="22"/>
                <w:szCs w:val="22"/>
              </w:rPr>
              <w:t>(</w:t>
            </w:r>
            <w:proofErr w:type="spellStart"/>
            <w:r w:rsidR="003A4110" w:rsidRPr="001D73CB">
              <w:rPr>
                <w:sz w:val="22"/>
                <w:szCs w:val="22"/>
              </w:rPr>
              <w:t>Addgene</w:t>
            </w:r>
            <w:proofErr w:type="spellEnd"/>
            <w:r w:rsidR="003A4110">
              <w:rPr>
                <w:sz w:val="22"/>
                <w:szCs w:val="22"/>
              </w:rPr>
              <w:t xml:space="preserve"># </w:t>
            </w:r>
            <w:r w:rsidRPr="00620B81">
              <w:rPr>
                <w:sz w:val="22"/>
                <w:szCs w:val="22"/>
              </w:rPr>
              <w:t>20298-AAV9</w:t>
            </w:r>
            <w:r w:rsidR="003A4110" w:rsidRPr="001D73CB">
              <w:rPr>
                <w:sz w:val="22"/>
                <w:szCs w:val="22"/>
              </w:rPr>
              <w:t>)</w:t>
            </w:r>
            <w:r w:rsidR="003A4110">
              <w:rPr>
                <w:sz w:val="22"/>
                <w:szCs w:val="22"/>
              </w:rPr>
              <w:t xml:space="preserve"> “AAV-DIO-ChR2”</w:t>
            </w:r>
          </w:p>
        </w:tc>
        <w:tc>
          <w:tcPr>
            <w:tcW w:w="1602" w:type="dxa"/>
          </w:tcPr>
          <w:p w14:paraId="52CFCC0A" w14:textId="77777777" w:rsidR="003A4110" w:rsidRPr="001D73CB" w:rsidRDefault="003A4110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D73CB">
              <w:rPr>
                <w:color w:val="000000" w:themeColor="text1"/>
                <w:sz w:val="22"/>
                <w:szCs w:val="22"/>
              </w:rPr>
              <w:t>Optogenetic activation</w:t>
            </w:r>
          </w:p>
        </w:tc>
        <w:tc>
          <w:tcPr>
            <w:tcW w:w="738" w:type="dxa"/>
            <w:gridSpan w:val="2"/>
          </w:tcPr>
          <w:p w14:paraId="08D37F11" w14:textId="4A1C3716" w:rsidR="003A4110" w:rsidRPr="001D73CB" w:rsidRDefault="003A4110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</w:t>
            </w:r>
            <w:r w:rsidRPr="001D73CB">
              <w:rPr>
                <w:color w:val="000000" w:themeColor="text1"/>
                <w:sz w:val="22"/>
                <w:szCs w:val="22"/>
              </w:rPr>
              <w:t>0nl</w:t>
            </w:r>
          </w:p>
        </w:tc>
        <w:tc>
          <w:tcPr>
            <w:tcW w:w="972" w:type="dxa"/>
          </w:tcPr>
          <w:p w14:paraId="34BE6414" w14:textId="2AF3C1BE" w:rsidR="003A4110" w:rsidRPr="001D73CB" w:rsidRDefault="00A546C7" w:rsidP="003A41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</w:t>
            </w:r>
            <w:r w:rsidR="003A4110" w:rsidRPr="001D73CB">
              <w:rPr>
                <w:color w:val="000000" w:themeColor="text1"/>
                <w:sz w:val="22"/>
                <w:szCs w:val="22"/>
              </w:rPr>
              <w:t>i-</w:t>
            </w:r>
          </w:p>
        </w:tc>
      </w:tr>
      <w:tr w:rsidR="00E523FE" w:rsidRPr="001D73CB" w14:paraId="3C58C5ED" w14:textId="77777777" w:rsidTr="009F0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8F61C8A" w14:textId="77777777" w:rsidR="00E523FE" w:rsidRPr="001D73CB" w:rsidRDefault="00E523FE" w:rsidP="00E523F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4B1D132" w14:textId="7664357F" w:rsidR="00E523FE" w:rsidRPr="001D73CB" w:rsidRDefault="00E523FE" w:rsidP="00E52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 w:rsidR="006B7077"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59B37984" w14:textId="77777777" w:rsidR="00F84E04" w:rsidRDefault="00E523FE" w:rsidP="00E52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029C">
              <w:rPr>
                <w:sz w:val="22"/>
                <w:szCs w:val="22"/>
              </w:rPr>
              <w:t>AAV</w:t>
            </w:r>
            <w:r>
              <w:rPr>
                <w:sz w:val="22"/>
                <w:szCs w:val="22"/>
              </w:rPr>
              <w:t>1</w:t>
            </w:r>
            <w:r w:rsidRPr="0068029C">
              <w:rPr>
                <w:sz w:val="22"/>
                <w:szCs w:val="22"/>
              </w:rPr>
              <w:t>-pCAG-FLEX-EGFP-WPRE</w:t>
            </w:r>
            <w:r>
              <w:rPr>
                <w:sz w:val="22"/>
                <w:szCs w:val="22"/>
              </w:rPr>
              <w:t xml:space="preserve"> </w:t>
            </w:r>
          </w:p>
          <w:p w14:paraId="74B336B0" w14:textId="4FF5B9A8" w:rsidR="00E523FE" w:rsidRPr="003A4110" w:rsidRDefault="00E523FE" w:rsidP="00E52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>#</w:t>
            </w:r>
            <w:r w:rsidR="00F84E04">
              <w:rPr>
                <w:sz w:val="22"/>
                <w:szCs w:val="22"/>
              </w:rPr>
              <w:t xml:space="preserve"> </w:t>
            </w:r>
            <w:r w:rsidRPr="0068029C">
              <w:rPr>
                <w:sz w:val="22"/>
                <w:szCs w:val="22"/>
              </w:rPr>
              <w:t>51502-AAV1</w:t>
            </w:r>
            <w:r>
              <w:rPr>
                <w:sz w:val="22"/>
                <w:szCs w:val="22"/>
              </w:rPr>
              <w:t xml:space="preserve">) </w:t>
            </w:r>
            <w:r w:rsidR="002D4072">
              <w:rPr>
                <w:sz w:val="22"/>
                <w:szCs w:val="22"/>
              </w:rPr>
              <w:t>“</w:t>
            </w:r>
            <w:r>
              <w:rPr>
                <w:sz w:val="22"/>
                <w:szCs w:val="22"/>
              </w:rPr>
              <w:t>AAC-F</w:t>
            </w:r>
            <w:r w:rsidR="002D4072">
              <w:rPr>
                <w:sz w:val="22"/>
                <w:szCs w:val="22"/>
              </w:rPr>
              <w:t>LEX</w:t>
            </w:r>
            <w:r>
              <w:rPr>
                <w:sz w:val="22"/>
                <w:szCs w:val="22"/>
              </w:rPr>
              <w:t>-</w:t>
            </w:r>
            <w:r w:rsidR="0083613F"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GFP</w:t>
            </w:r>
            <w:r w:rsidR="002D4072">
              <w:rPr>
                <w:sz w:val="22"/>
                <w:szCs w:val="22"/>
              </w:rPr>
              <w:t>”</w:t>
            </w:r>
          </w:p>
        </w:tc>
        <w:tc>
          <w:tcPr>
            <w:tcW w:w="1602" w:type="dxa"/>
          </w:tcPr>
          <w:p w14:paraId="1A4601BD" w14:textId="38A84B3D" w:rsidR="00E523FE" w:rsidRPr="001D73CB" w:rsidRDefault="00E523FE" w:rsidP="00E52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738" w:type="dxa"/>
            <w:gridSpan w:val="2"/>
          </w:tcPr>
          <w:p w14:paraId="0ABD769F" w14:textId="47B371A9" w:rsidR="00E523FE" w:rsidRDefault="00E523FE" w:rsidP="00E52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</w:t>
            </w:r>
            <w:r w:rsidRPr="001D73CB">
              <w:rPr>
                <w:color w:val="000000" w:themeColor="text1"/>
                <w:sz w:val="22"/>
                <w:szCs w:val="22"/>
              </w:rPr>
              <w:t>0nl</w:t>
            </w:r>
          </w:p>
        </w:tc>
        <w:tc>
          <w:tcPr>
            <w:tcW w:w="972" w:type="dxa"/>
          </w:tcPr>
          <w:p w14:paraId="217C65C4" w14:textId="2EC78BE4" w:rsidR="00E523FE" w:rsidRDefault="00E523FE" w:rsidP="00E52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</w:t>
            </w:r>
          </w:p>
        </w:tc>
      </w:tr>
      <w:tr w:rsidR="00E523FE" w:rsidRPr="001D73CB" w14:paraId="76A493C7" w14:textId="77777777" w:rsidTr="00830B2A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6F3455F" w14:textId="77777777" w:rsidR="00E523FE" w:rsidRPr="001D73CB" w:rsidRDefault="00E523FE" w:rsidP="00E523F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DB934C2" w14:textId="329016C9" w:rsidR="00E523FE" w:rsidRPr="001D73CB" w:rsidRDefault="00E523FE" w:rsidP="00E52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 w:rsidR="006B7077"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28E1A8A2" w14:textId="3B580E1C" w:rsidR="00E523FE" w:rsidRDefault="00E523FE" w:rsidP="00E52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849C9">
              <w:rPr>
                <w:sz w:val="22"/>
                <w:szCs w:val="22"/>
              </w:rPr>
              <w:t>AAV</w:t>
            </w:r>
            <w:r>
              <w:rPr>
                <w:sz w:val="22"/>
                <w:szCs w:val="22"/>
              </w:rPr>
              <w:t>2/9</w:t>
            </w:r>
            <w:r w:rsidRPr="005849C9">
              <w:rPr>
                <w:sz w:val="22"/>
                <w:szCs w:val="22"/>
              </w:rPr>
              <w:t>-Ef1</w:t>
            </w:r>
            <w:r w:rsidRPr="006E346D">
              <w:rPr>
                <w:sz w:val="22"/>
                <w:szCs w:val="22"/>
              </w:rPr>
              <w:t>α</w:t>
            </w:r>
            <w:r w:rsidRPr="005849C9">
              <w:rPr>
                <w:sz w:val="22"/>
                <w:szCs w:val="22"/>
              </w:rPr>
              <w:t>-DIO</w:t>
            </w:r>
            <w:r>
              <w:rPr>
                <w:sz w:val="22"/>
                <w:szCs w:val="22"/>
              </w:rPr>
              <w:t>-</w:t>
            </w:r>
            <w:r w:rsidRPr="005849C9">
              <w:rPr>
                <w:sz w:val="22"/>
                <w:szCs w:val="22"/>
              </w:rPr>
              <w:t xml:space="preserve">hM4D(Gi)-EGFP-WPREs </w:t>
            </w:r>
          </w:p>
          <w:p w14:paraId="08E7F106" w14:textId="04F5D82E" w:rsidR="00E523FE" w:rsidRDefault="00E523FE" w:rsidP="00E52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73CB"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BioHippo</w:t>
            </w:r>
            <w:proofErr w:type="spellEnd"/>
            <w:r w:rsidRPr="001D73CB">
              <w:rPr>
                <w:sz w:val="22"/>
                <w:szCs w:val="22"/>
              </w:rPr>
              <w:t>)</w:t>
            </w:r>
          </w:p>
          <w:p w14:paraId="452A0238" w14:textId="6FE1C51F" w:rsidR="00E523FE" w:rsidRPr="001D73CB" w:rsidRDefault="00E523FE" w:rsidP="00E52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AAV-DIO-hM4D(Gi)”</w:t>
            </w:r>
          </w:p>
        </w:tc>
        <w:tc>
          <w:tcPr>
            <w:tcW w:w="1602" w:type="dxa"/>
          </w:tcPr>
          <w:p w14:paraId="77A3EF0A" w14:textId="076DF0F3" w:rsidR="00E523FE" w:rsidRPr="001D73CB" w:rsidRDefault="00E523FE" w:rsidP="00E52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read inhibition</w:t>
            </w:r>
          </w:p>
        </w:tc>
        <w:tc>
          <w:tcPr>
            <w:tcW w:w="738" w:type="dxa"/>
            <w:gridSpan w:val="2"/>
          </w:tcPr>
          <w:p w14:paraId="67164486" w14:textId="460BA486" w:rsidR="00E523FE" w:rsidRPr="001D73CB" w:rsidRDefault="00E523FE" w:rsidP="00E52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</w:t>
            </w:r>
            <w:r w:rsidRPr="001D73CB">
              <w:rPr>
                <w:color w:val="000000" w:themeColor="text1"/>
                <w:sz w:val="22"/>
                <w:szCs w:val="22"/>
              </w:rPr>
              <w:t>0nl</w:t>
            </w:r>
          </w:p>
        </w:tc>
        <w:tc>
          <w:tcPr>
            <w:tcW w:w="972" w:type="dxa"/>
          </w:tcPr>
          <w:p w14:paraId="5C4FA61D" w14:textId="1502AD49" w:rsidR="00E523FE" w:rsidRPr="001D73CB" w:rsidRDefault="00E523FE" w:rsidP="00E52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</w:t>
            </w:r>
            <w:r w:rsidRPr="001D73CB">
              <w:rPr>
                <w:color w:val="000000" w:themeColor="text1"/>
                <w:sz w:val="22"/>
                <w:szCs w:val="22"/>
              </w:rPr>
              <w:t>i-</w:t>
            </w:r>
          </w:p>
        </w:tc>
      </w:tr>
      <w:tr w:rsidR="00F84E04" w:rsidRPr="001D73CB" w14:paraId="07FE9EBE" w14:textId="77777777" w:rsidTr="003A4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0260133" w14:textId="77777777" w:rsidR="00F84E04" w:rsidRPr="001D73CB" w:rsidRDefault="00F84E04" w:rsidP="00F84E0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D08ED46" w14:textId="53811B11" w:rsidR="00F84E04" w:rsidRPr="001D73CB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50243B6B" w14:textId="25C2F73C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2/9-EF1</w:t>
            </w:r>
            <w:r w:rsidRPr="006E346D">
              <w:rPr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 w:rsidRPr="006E346D">
              <w:rPr>
                <w:sz w:val="22"/>
                <w:szCs w:val="22"/>
              </w:rPr>
              <w:t>DIO-Clock-DN-</w:t>
            </w:r>
            <w:r w:rsidR="00C1579C">
              <w:rPr>
                <w:sz w:val="22"/>
                <w:szCs w:val="22"/>
              </w:rPr>
              <w:t>P2A-</w:t>
            </w:r>
            <w:r w:rsidRPr="006E346D">
              <w:rPr>
                <w:sz w:val="22"/>
                <w:szCs w:val="22"/>
              </w:rPr>
              <w:t>EYFP</w:t>
            </w:r>
            <w:r>
              <w:rPr>
                <w:sz w:val="22"/>
                <w:szCs w:val="22"/>
              </w:rPr>
              <w:t xml:space="preserve"> </w:t>
            </w:r>
            <w:r w:rsidRPr="001D73CB"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BioHippo</w:t>
            </w:r>
            <w:proofErr w:type="spellEnd"/>
            <w:r w:rsidRPr="001D73CB">
              <w:rPr>
                <w:sz w:val="22"/>
                <w:szCs w:val="22"/>
              </w:rPr>
              <w:t>)</w:t>
            </w:r>
          </w:p>
          <w:p w14:paraId="5D73D4E5" w14:textId="29C8546B" w:rsidR="00F84E04" w:rsidRPr="006E346D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“AAV-DIO-Clock-DN-</w:t>
            </w:r>
            <w:r w:rsidR="00C1579C">
              <w:rPr>
                <w:sz w:val="22"/>
                <w:szCs w:val="22"/>
              </w:rPr>
              <w:t>P2A-</w:t>
            </w:r>
            <w:r>
              <w:rPr>
                <w:sz w:val="22"/>
                <w:szCs w:val="22"/>
              </w:rPr>
              <w:t>EYFP”</w:t>
            </w:r>
          </w:p>
        </w:tc>
        <w:tc>
          <w:tcPr>
            <w:tcW w:w="1602" w:type="dxa"/>
          </w:tcPr>
          <w:p w14:paraId="7434AAEE" w14:textId="27866156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re-on</w:t>
            </w:r>
          </w:p>
          <w:p w14:paraId="0C23976B" w14:textId="682A2008" w:rsidR="00F84E04" w:rsidRPr="001D73CB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lock-DN</w:t>
            </w:r>
          </w:p>
          <w:p w14:paraId="3FBB49A1" w14:textId="03B56B75" w:rsidR="00F84E04" w:rsidRPr="001D73CB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gridSpan w:val="2"/>
          </w:tcPr>
          <w:p w14:paraId="0F0489AC" w14:textId="2C9921CB" w:rsidR="00F84E04" w:rsidRPr="001D73CB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0nl</w:t>
            </w:r>
          </w:p>
        </w:tc>
        <w:tc>
          <w:tcPr>
            <w:tcW w:w="972" w:type="dxa"/>
          </w:tcPr>
          <w:p w14:paraId="3C223957" w14:textId="578DE1D3" w:rsidR="00F84E04" w:rsidRPr="001D73CB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</w:t>
            </w:r>
            <w:r w:rsidRPr="001D73CB">
              <w:rPr>
                <w:color w:val="000000" w:themeColor="text1"/>
                <w:sz w:val="22"/>
                <w:szCs w:val="22"/>
              </w:rPr>
              <w:t>i-</w:t>
            </w:r>
          </w:p>
        </w:tc>
      </w:tr>
      <w:tr w:rsidR="00F84E04" w:rsidRPr="001D73CB" w14:paraId="47E9CA61" w14:textId="77777777" w:rsidTr="006E346D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F133594" w14:textId="77777777" w:rsidR="00F84E04" w:rsidRPr="001D73CB" w:rsidRDefault="00F84E04" w:rsidP="00F84E0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EFB7D0F" w14:textId="756409E9" w:rsidR="00F84E04" w:rsidRPr="001D73CB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381DBA1F" w14:textId="54127AF1" w:rsidR="00F84E04" w:rsidRPr="00A546C7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46C7">
              <w:rPr>
                <w:sz w:val="22"/>
                <w:szCs w:val="22"/>
              </w:rPr>
              <w:t>AAV9-hSyn-</w:t>
            </w:r>
            <w:r w:rsidR="0083613F">
              <w:rPr>
                <w:sz w:val="22"/>
                <w:szCs w:val="22"/>
              </w:rPr>
              <w:t>E</w:t>
            </w:r>
            <w:r w:rsidRPr="00A546C7">
              <w:rPr>
                <w:sz w:val="22"/>
                <w:szCs w:val="22"/>
              </w:rPr>
              <w:t xml:space="preserve">GFP </w:t>
            </w:r>
          </w:p>
          <w:p w14:paraId="677A12F9" w14:textId="77777777" w:rsidR="00F84E04" w:rsidRPr="00A546C7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46C7">
              <w:rPr>
                <w:sz w:val="22"/>
                <w:szCs w:val="22"/>
              </w:rPr>
              <w:t>(</w:t>
            </w:r>
            <w:proofErr w:type="spellStart"/>
            <w:r w:rsidRPr="00A546C7">
              <w:rPr>
                <w:sz w:val="22"/>
                <w:szCs w:val="22"/>
              </w:rPr>
              <w:t>Addgene</w:t>
            </w:r>
            <w:proofErr w:type="spellEnd"/>
            <w:r w:rsidRPr="00A546C7">
              <w:rPr>
                <w:sz w:val="22"/>
                <w:szCs w:val="22"/>
              </w:rPr>
              <w:t># 50465-AAV9)</w:t>
            </w:r>
          </w:p>
          <w:p w14:paraId="30F95987" w14:textId="70F4A707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46C7">
              <w:rPr>
                <w:sz w:val="22"/>
                <w:szCs w:val="22"/>
              </w:rPr>
              <w:t>“AAV-</w:t>
            </w:r>
            <w:r w:rsidR="0083613F">
              <w:rPr>
                <w:sz w:val="22"/>
                <w:szCs w:val="22"/>
              </w:rPr>
              <w:t>E</w:t>
            </w:r>
            <w:r w:rsidRPr="00A546C7">
              <w:rPr>
                <w:sz w:val="22"/>
                <w:szCs w:val="22"/>
              </w:rPr>
              <w:t>GFP”</w:t>
            </w:r>
          </w:p>
        </w:tc>
        <w:tc>
          <w:tcPr>
            <w:tcW w:w="1602" w:type="dxa"/>
          </w:tcPr>
          <w:p w14:paraId="61C7ACBB" w14:textId="77777777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D73CB">
              <w:rPr>
                <w:color w:val="000000" w:themeColor="text1"/>
                <w:sz w:val="22"/>
                <w:szCs w:val="22"/>
              </w:rPr>
              <w:t>Control</w:t>
            </w:r>
          </w:p>
          <w:p w14:paraId="68EC68E8" w14:textId="14F7A282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gridSpan w:val="2"/>
          </w:tcPr>
          <w:p w14:paraId="50817674" w14:textId="5D89896B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nl</w:t>
            </w:r>
          </w:p>
        </w:tc>
        <w:tc>
          <w:tcPr>
            <w:tcW w:w="972" w:type="dxa"/>
          </w:tcPr>
          <w:p w14:paraId="11AA28BE" w14:textId="3CEF3AA3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  <w:tr w:rsidR="00F84E04" w:rsidRPr="001D73CB" w14:paraId="4EC0AE8B" w14:textId="77777777" w:rsidTr="006E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0A5D5F7" w14:textId="77777777" w:rsidR="00F84E04" w:rsidRPr="001D73CB" w:rsidRDefault="00F84E04" w:rsidP="00F84E0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50E04F2" w14:textId="54117A22" w:rsidR="00F84E04" w:rsidRPr="001D73CB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06066FA8" w14:textId="3A5E7C89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E346D">
              <w:rPr>
                <w:sz w:val="22"/>
                <w:szCs w:val="22"/>
              </w:rPr>
              <w:t>AAV</w:t>
            </w:r>
            <w:r>
              <w:rPr>
                <w:sz w:val="22"/>
                <w:szCs w:val="22"/>
              </w:rPr>
              <w:t>9-</w:t>
            </w:r>
            <w:r w:rsidRPr="006E346D">
              <w:rPr>
                <w:sz w:val="22"/>
                <w:szCs w:val="22"/>
              </w:rPr>
              <w:t>hSyn</w:t>
            </w:r>
            <w:r>
              <w:rPr>
                <w:sz w:val="22"/>
                <w:szCs w:val="22"/>
              </w:rPr>
              <w:t>-</w:t>
            </w:r>
            <w:r w:rsidRPr="006E346D">
              <w:rPr>
                <w:sz w:val="22"/>
                <w:szCs w:val="22"/>
              </w:rPr>
              <w:t>HI</w:t>
            </w:r>
            <w:r>
              <w:rPr>
                <w:sz w:val="22"/>
                <w:szCs w:val="22"/>
              </w:rPr>
              <w:t>-</w:t>
            </w:r>
            <w:r w:rsidR="0083613F">
              <w:rPr>
                <w:sz w:val="22"/>
                <w:szCs w:val="22"/>
              </w:rPr>
              <w:t>E</w:t>
            </w:r>
            <w:r w:rsidRPr="006E346D">
              <w:rPr>
                <w:sz w:val="22"/>
                <w:szCs w:val="22"/>
              </w:rPr>
              <w:t>GFP-Cre</w:t>
            </w:r>
            <w:r>
              <w:rPr>
                <w:sz w:val="22"/>
                <w:szCs w:val="22"/>
              </w:rPr>
              <w:t>-</w:t>
            </w:r>
            <w:r w:rsidRPr="006E346D">
              <w:rPr>
                <w:sz w:val="22"/>
                <w:szCs w:val="22"/>
              </w:rPr>
              <w:t>WPRE</w:t>
            </w:r>
            <w:r>
              <w:rPr>
                <w:sz w:val="22"/>
                <w:szCs w:val="22"/>
              </w:rPr>
              <w:t>-</w:t>
            </w:r>
            <w:r w:rsidRPr="006E346D">
              <w:rPr>
                <w:sz w:val="22"/>
                <w:szCs w:val="22"/>
              </w:rPr>
              <w:t xml:space="preserve">SV40 </w:t>
            </w:r>
          </w:p>
          <w:p w14:paraId="36CD54C6" w14:textId="22E9FFC8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73CB"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 xml:space="preserve"># </w:t>
            </w:r>
            <w:r w:rsidRPr="006E346D">
              <w:rPr>
                <w:sz w:val="22"/>
                <w:szCs w:val="22"/>
              </w:rPr>
              <w:t>105540-AAV9</w:t>
            </w:r>
            <w:r w:rsidRPr="001D73CB">
              <w:rPr>
                <w:sz w:val="22"/>
                <w:szCs w:val="22"/>
              </w:rPr>
              <w:t>)</w:t>
            </w:r>
          </w:p>
          <w:p w14:paraId="35E0BC2A" w14:textId="6A5A4F91" w:rsidR="00F84E04" w:rsidRPr="00A546C7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AAV-Cre-</w:t>
            </w:r>
            <w:r w:rsidR="0083613F"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GFP”</w:t>
            </w:r>
          </w:p>
        </w:tc>
        <w:tc>
          <w:tcPr>
            <w:tcW w:w="1602" w:type="dxa"/>
          </w:tcPr>
          <w:p w14:paraId="45182608" w14:textId="77777777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ditional</w:t>
            </w:r>
          </w:p>
          <w:p w14:paraId="099F6D34" w14:textId="39CD6043" w:rsidR="00F84E04" w:rsidRPr="001D73CB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knockout</w:t>
            </w:r>
          </w:p>
        </w:tc>
        <w:tc>
          <w:tcPr>
            <w:tcW w:w="738" w:type="dxa"/>
            <w:gridSpan w:val="2"/>
          </w:tcPr>
          <w:p w14:paraId="442D247B" w14:textId="2E356386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0nl</w:t>
            </w:r>
          </w:p>
        </w:tc>
        <w:tc>
          <w:tcPr>
            <w:tcW w:w="972" w:type="dxa"/>
          </w:tcPr>
          <w:p w14:paraId="12DD4C31" w14:textId="40A95010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  <w:tr w:rsidR="00F84E04" w:rsidRPr="001D73CB" w14:paraId="05AC66C8" w14:textId="77777777" w:rsidTr="006E346D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1B5C9CA" w14:textId="77777777" w:rsidR="00F84E04" w:rsidRPr="001D73CB" w:rsidRDefault="00F84E04" w:rsidP="00F84E0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60AF52B" w14:textId="3042003F" w:rsidR="00F84E04" w:rsidRPr="001D73CB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16FCCC8D" w14:textId="06C808EA" w:rsidR="00F84E04" w:rsidRDefault="00A900C0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900C0">
              <w:rPr>
                <w:sz w:val="22"/>
                <w:szCs w:val="22"/>
              </w:rPr>
              <w:t>AAV</w:t>
            </w:r>
            <w:r w:rsidR="00D44D0E">
              <w:rPr>
                <w:sz w:val="22"/>
                <w:szCs w:val="22"/>
              </w:rPr>
              <w:t>2/9-EF1</w:t>
            </w:r>
            <w:r w:rsidR="00D44D0E" w:rsidRPr="006E346D">
              <w:rPr>
                <w:sz w:val="22"/>
                <w:szCs w:val="22"/>
              </w:rPr>
              <w:t>α</w:t>
            </w:r>
            <w:r w:rsidRPr="00A900C0">
              <w:rPr>
                <w:sz w:val="22"/>
                <w:szCs w:val="22"/>
              </w:rPr>
              <w:t>-FLEX-SaCas9-U6-sg</w:t>
            </w:r>
            <w:r>
              <w:rPr>
                <w:sz w:val="22"/>
                <w:szCs w:val="22"/>
              </w:rPr>
              <w:t>LacZ</w:t>
            </w:r>
          </w:p>
          <w:p w14:paraId="5D6C4199" w14:textId="1AE64412" w:rsidR="00F84E04" w:rsidRPr="006E346D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AAV-FLEX-</w:t>
            </w:r>
            <w:proofErr w:type="spellStart"/>
            <w:r w:rsidR="00A900C0">
              <w:rPr>
                <w:sz w:val="22"/>
                <w:szCs w:val="22"/>
              </w:rPr>
              <w:t>sgLacZ</w:t>
            </w:r>
            <w:proofErr w:type="spellEnd"/>
            <w:r>
              <w:rPr>
                <w:sz w:val="22"/>
                <w:szCs w:val="22"/>
              </w:rPr>
              <w:t>”</w:t>
            </w:r>
            <w:r w:rsidR="00A900C0">
              <w:rPr>
                <w:sz w:val="22"/>
                <w:szCs w:val="22"/>
              </w:rPr>
              <w:t xml:space="preserve"> (</w:t>
            </w:r>
            <w:proofErr w:type="spellStart"/>
            <w:r w:rsidR="00A900C0">
              <w:rPr>
                <w:sz w:val="22"/>
                <w:szCs w:val="22"/>
              </w:rPr>
              <w:t>BioHippo</w:t>
            </w:r>
            <w:proofErr w:type="spellEnd"/>
            <w:r w:rsidR="00A900C0">
              <w:rPr>
                <w:sz w:val="22"/>
                <w:szCs w:val="22"/>
              </w:rPr>
              <w:t>)</w:t>
            </w:r>
          </w:p>
        </w:tc>
        <w:tc>
          <w:tcPr>
            <w:tcW w:w="1602" w:type="dxa"/>
          </w:tcPr>
          <w:p w14:paraId="1D1D664C" w14:textId="13E464B1" w:rsidR="00F84E04" w:rsidRDefault="00A900C0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738" w:type="dxa"/>
            <w:gridSpan w:val="2"/>
          </w:tcPr>
          <w:p w14:paraId="0BEA31AD" w14:textId="4C7E433A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0nl</w:t>
            </w:r>
          </w:p>
        </w:tc>
        <w:tc>
          <w:tcPr>
            <w:tcW w:w="972" w:type="dxa"/>
          </w:tcPr>
          <w:p w14:paraId="328078F0" w14:textId="27FB2BFD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  <w:tr w:rsidR="00F84E04" w:rsidRPr="001D73CB" w14:paraId="4261A822" w14:textId="77777777" w:rsidTr="006E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D88F946" w14:textId="77777777" w:rsidR="00F84E04" w:rsidRPr="001D73CB" w:rsidRDefault="00F84E04" w:rsidP="00F84E0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ACFDCAE" w14:textId="5C103006" w:rsidR="00F84E04" w:rsidRPr="001D73CB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3.4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>
              <w:rPr>
                <w:color w:val="000000" w:themeColor="text1"/>
                <w:sz w:val="22"/>
                <w:szCs w:val="22"/>
              </w:rPr>
              <w:t>-4.07</w:t>
            </w:r>
          </w:p>
        </w:tc>
        <w:tc>
          <w:tcPr>
            <w:tcW w:w="2808" w:type="dxa"/>
          </w:tcPr>
          <w:p w14:paraId="64DD3E0A" w14:textId="4E83E774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24B7">
              <w:rPr>
                <w:sz w:val="22"/>
                <w:szCs w:val="22"/>
              </w:rPr>
              <w:t>AAV</w:t>
            </w:r>
            <w:r>
              <w:t>2/9-</w:t>
            </w:r>
            <w:r>
              <w:rPr>
                <w:sz w:val="22"/>
                <w:szCs w:val="22"/>
              </w:rPr>
              <w:t>CMV</w:t>
            </w:r>
            <w:r w:rsidRPr="00B324B7">
              <w:rPr>
                <w:sz w:val="22"/>
                <w:szCs w:val="22"/>
              </w:rPr>
              <w:t>-</w:t>
            </w:r>
            <w:r w:rsidR="003A0FE9">
              <w:rPr>
                <w:sz w:val="22"/>
                <w:szCs w:val="22"/>
              </w:rPr>
              <w:t>FLEX</w:t>
            </w:r>
            <w:r w:rsidRPr="00B324B7">
              <w:rPr>
                <w:sz w:val="22"/>
                <w:szCs w:val="22"/>
              </w:rPr>
              <w:t>-SaCa</w:t>
            </w:r>
            <w:r w:rsidR="007D64B6">
              <w:rPr>
                <w:sz w:val="22"/>
                <w:szCs w:val="22"/>
              </w:rPr>
              <w:t>s</w:t>
            </w:r>
            <w:r w:rsidRPr="00B324B7">
              <w:rPr>
                <w:sz w:val="22"/>
                <w:szCs w:val="22"/>
              </w:rPr>
              <w:t>9-</w:t>
            </w:r>
            <w:r w:rsidR="00DB6A35">
              <w:rPr>
                <w:sz w:val="22"/>
                <w:szCs w:val="22"/>
              </w:rPr>
              <w:t>U6-</w:t>
            </w:r>
            <w:r w:rsidRPr="00B324B7">
              <w:rPr>
                <w:sz w:val="22"/>
                <w:szCs w:val="22"/>
              </w:rPr>
              <w:t>sgVglut1-P2A-</w:t>
            </w:r>
            <w:r w:rsidR="00DB6A35">
              <w:rPr>
                <w:sz w:val="22"/>
                <w:szCs w:val="22"/>
              </w:rPr>
              <w:t>U6-</w:t>
            </w:r>
            <w:r w:rsidRPr="00B324B7">
              <w:rPr>
                <w:sz w:val="22"/>
                <w:szCs w:val="22"/>
              </w:rPr>
              <w:t>sgVGlut2</w:t>
            </w:r>
          </w:p>
          <w:p w14:paraId="5351C891" w14:textId="3CD06EAB" w:rsidR="00F84E04" w:rsidRPr="009E13AF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AAV</w:t>
            </w:r>
            <w:r w:rsidR="00204760">
              <w:rPr>
                <w:sz w:val="22"/>
                <w:szCs w:val="22"/>
              </w:rPr>
              <w:t>-FLEX</w:t>
            </w:r>
            <w:r>
              <w:rPr>
                <w:sz w:val="22"/>
                <w:szCs w:val="22"/>
              </w:rPr>
              <w:t>-sgVGLUT1-sgVGLUT2” (</w:t>
            </w:r>
            <w:proofErr w:type="spellStart"/>
            <w:r>
              <w:rPr>
                <w:sz w:val="22"/>
                <w:szCs w:val="22"/>
              </w:rPr>
              <w:t>BioHippo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602" w:type="dxa"/>
          </w:tcPr>
          <w:p w14:paraId="038835DA" w14:textId="1B9924CB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GLUT </w:t>
            </w:r>
            <w:r w:rsidR="008306E9">
              <w:rPr>
                <w:color w:val="000000" w:themeColor="text1"/>
                <w:sz w:val="22"/>
                <w:szCs w:val="22"/>
              </w:rPr>
              <w:t>knockdown</w:t>
            </w:r>
          </w:p>
        </w:tc>
        <w:tc>
          <w:tcPr>
            <w:tcW w:w="738" w:type="dxa"/>
            <w:gridSpan w:val="2"/>
          </w:tcPr>
          <w:p w14:paraId="1B869123" w14:textId="50022AD0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0nl</w:t>
            </w:r>
          </w:p>
        </w:tc>
        <w:tc>
          <w:tcPr>
            <w:tcW w:w="972" w:type="dxa"/>
          </w:tcPr>
          <w:p w14:paraId="147AB440" w14:textId="7E315602" w:rsidR="00F84E04" w:rsidRDefault="00F84E04" w:rsidP="00F84E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  <w:tr w:rsidR="00F84E04" w:rsidRPr="001D73CB" w14:paraId="390D43EA" w14:textId="77777777" w:rsidTr="006E346D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F2136A7" w14:textId="35BA9BA7" w:rsidR="00F84E04" w:rsidRPr="001D73CB" w:rsidRDefault="007F6AEE" w:rsidP="00F84E0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pv</w:t>
            </w:r>
            <w:r w:rsidR="00F84E04">
              <w:rPr>
                <w:color w:val="000000" w:themeColor="text1"/>
                <w:sz w:val="22"/>
                <w:szCs w:val="22"/>
              </w:rPr>
              <w:t>LA</w:t>
            </w:r>
            <w:proofErr w:type="spellEnd"/>
          </w:p>
        </w:tc>
        <w:tc>
          <w:tcPr>
            <w:tcW w:w="1440" w:type="dxa"/>
          </w:tcPr>
          <w:p w14:paraId="6501584B" w14:textId="77777777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1.95</w:t>
            </w:r>
          </w:p>
          <w:p w14:paraId="6277E379" w14:textId="77777777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color w:val="000000" w:themeColor="text1"/>
                <w:sz w:val="22"/>
                <w:szCs w:val="22"/>
              </w:rPr>
              <w:t>ML:</w:t>
            </w:r>
            <w:r w:rsidRPr="001D73CB">
              <w:rPr>
                <w:color w:val="000000" w:themeColor="text1"/>
                <w:sz w:val="22"/>
                <w:szCs w:val="22"/>
              </w:rPr>
              <w:t>+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/-3.52</w:t>
            </w:r>
          </w:p>
          <w:p w14:paraId="383AAF36" w14:textId="2E4CA075" w:rsidR="00F84E04" w:rsidRPr="001D73CB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DV:</w:t>
            </w:r>
            <w:r>
              <w:rPr>
                <w:color w:val="000000" w:themeColor="text1"/>
                <w:sz w:val="22"/>
                <w:szCs w:val="22"/>
              </w:rPr>
              <w:t>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4.40</w:t>
            </w:r>
          </w:p>
        </w:tc>
        <w:tc>
          <w:tcPr>
            <w:tcW w:w="2808" w:type="dxa"/>
          </w:tcPr>
          <w:p w14:paraId="0E84E522" w14:textId="4C49AB30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2/9-EF1</w:t>
            </w:r>
            <w:r w:rsidRPr="006E346D">
              <w:rPr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 w:rsidRPr="006E346D">
              <w:rPr>
                <w:sz w:val="22"/>
                <w:szCs w:val="22"/>
              </w:rPr>
              <w:t>DO-Clock-DN-</w:t>
            </w:r>
            <w:r w:rsidR="00C1579C">
              <w:rPr>
                <w:sz w:val="22"/>
                <w:szCs w:val="22"/>
              </w:rPr>
              <w:t>P2A-</w:t>
            </w:r>
            <w:r w:rsidRPr="006E346D">
              <w:rPr>
                <w:sz w:val="22"/>
                <w:szCs w:val="22"/>
              </w:rPr>
              <w:t>EYFP</w:t>
            </w:r>
            <w:r>
              <w:rPr>
                <w:sz w:val="22"/>
                <w:szCs w:val="22"/>
              </w:rPr>
              <w:t xml:space="preserve"> </w:t>
            </w:r>
            <w:r w:rsidRPr="001D73CB"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BioHippo</w:t>
            </w:r>
            <w:proofErr w:type="spellEnd"/>
            <w:r w:rsidRPr="001D73CB">
              <w:rPr>
                <w:sz w:val="22"/>
                <w:szCs w:val="22"/>
              </w:rPr>
              <w:t>)</w:t>
            </w:r>
          </w:p>
          <w:p w14:paraId="3E607EE9" w14:textId="1E5B68E3" w:rsidR="00F84E04" w:rsidRPr="00B324B7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AAV-DO-Clock-DN-</w:t>
            </w:r>
            <w:r w:rsidR="00C1579C">
              <w:rPr>
                <w:sz w:val="22"/>
                <w:szCs w:val="22"/>
              </w:rPr>
              <w:t>P2A-</w:t>
            </w:r>
            <w:r>
              <w:rPr>
                <w:sz w:val="22"/>
                <w:szCs w:val="22"/>
              </w:rPr>
              <w:t>EYFP”</w:t>
            </w:r>
          </w:p>
        </w:tc>
        <w:tc>
          <w:tcPr>
            <w:tcW w:w="1602" w:type="dxa"/>
          </w:tcPr>
          <w:p w14:paraId="75338B68" w14:textId="5BC1684F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re-o</w:t>
            </w:r>
            <w:r w:rsidR="00F225E5">
              <w:rPr>
                <w:color w:val="000000" w:themeColor="text1"/>
                <w:sz w:val="22"/>
                <w:szCs w:val="22"/>
              </w:rPr>
              <w:t>ff</w:t>
            </w:r>
          </w:p>
          <w:p w14:paraId="557807A5" w14:textId="77777777" w:rsidR="00F84E04" w:rsidRPr="001D73CB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lock-DN</w:t>
            </w:r>
          </w:p>
          <w:p w14:paraId="16F197C0" w14:textId="77777777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gridSpan w:val="2"/>
          </w:tcPr>
          <w:p w14:paraId="4D5751D4" w14:textId="78CA304F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0nl</w:t>
            </w:r>
          </w:p>
        </w:tc>
        <w:tc>
          <w:tcPr>
            <w:tcW w:w="972" w:type="dxa"/>
          </w:tcPr>
          <w:p w14:paraId="29EB0AE2" w14:textId="7FAC5210" w:rsidR="00F84E04" w:rsidRDefault="00F84E04" w:rsidP="00F84E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</w:t>
            </w:r>
            <w:r w:rsidRPr="001D73CB">
              <w:rPr>
                <w:color w:val="000000" w:themeColor="text1"/>
                <w:sz w:val="22"/>
                <w:szCs w:val="22"/>
              </w:rPr>
              <w:t>i-</w:t>
            </w:r>
          </w:p>
        </w:tc>
      </w:tr>
      <w:tr w:rsidR="000A7CB4" w:rsidRPr="001D73CB" w14:paraId="4A5AD94E" w14:textId="77777777" w:rsidTr="006E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89C5EFF" w14:textId="77777777" w:rsidR="000A7CB4" w:rsidRDefault="000A7CB4" w:rsidP="000A7CB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A9B5F59" w14:textId="77777777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1.95</w:t>
            </w:r>
          </w:p>
          <w:p w14:paraId="45A5C4DB" w14:textId="77777777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color w:val="000000" w:themeColor="text1"/>
                <w:sz w:val="22"/>
                <w:szCs w:val="22"/>
              </w:rPr>
              <w:t>ML:</w:t>
            </w:r>
            <w:r w:rsidRPr="001D73CB">
              <w:rPr>
                <w:color w:val="000000" w:themeColor="text1"/>
                <w:sz w:val="22"/>
                <w:szCs w:val="22"/>
              </w:rPr>
              <w:t>+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/-3.52</w:t>
            </w:r>
          </w:p>
          <w:p w14:paraId="11F52EFC" w14:textId="037DD224" w:rsidR="000A7CB4" w:rsidRPr="001D73CB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DV:</w:t>
            </w:r>
            <w:r>
              <w:rPr>
                <w:color w:val="000000" w:themeColor="text1"/>
                <w:sz w:val="22"/>
                <w:szCs w:val="22"/>
              </w:rPr>
              <w:t>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4.40</w:t>
            </w:r>
          </w:p>
        </w:tc>
        <w:tc>
          <w:tcPr>
            <w:tcW w:w="2808" w:type="dxa"/>
          </w:tcPr>
          <w:p w14:paraId="4D6CF7C6" w14:textId="4635B22B" w:rsidR="00097274" w:rsidRDefault="00620B81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0B81">
              <w:rPr>
                <w:sz w:val="22"/>
                <w:szCs w:val="22"/>
              </w:rPr>
              <w:t>AAV-EF1</w:t>
            </w:r>
            <w:r w:rsidR="00E94AD4" w:rsidRPr="006E346D">
              <w:rPr>
                <w:sz w:val="22"/>
                <w:szCs w:val="22"/>
              </w:rPr>
              <w:t>α</w:t>
            </w:r>
            <w:r w:rsidRPr="00620B81">
              <w:rPr>
                <w:sz w:val="22"/>
                <w:szCs w:val="22"/>
              </w:rPr>
              <w:t xml:space="preserve">-double floxed-hChR2(H134R)-EYFP </w:t>
            </w:r>
            <w:r w:rsidR="000A7CB4" w:rsidRPr="001D73CB">
              <w:rPr>
                <w:sz w:val="22"/>
                <w:szCs w:val="22"/>
              </w:rPr>
              <w:t>(</w:t>
            </w:r>
            <w:proofErr w:type="spellStart"/>
            <w:r w:rsidR="000A7CB4" w:rsidRPr="001D73CB">
              <w:rPr>
                <w:sz w:val="22"/>
                <w:szCs w:val="22"/>
              </w:rPr>
              <w:t>Addgene</w:t>
            </w:r>
            <w:proofErr w:type="spellEnd"/>
            <w:r w:rsidR="000A7CB4">
              <w:rPr>
                <w:sz w:val="22"/>
                <w:szCs w:val="22"/>
              </w:rPr>
              <w:t xml:space="preserve"># </w:t>
            </w:r>
            <w:r w:rsidRPr="00620B81">
              <w:rPr>
                <w:sz w:val="22"/>
                <w:szCs w:val="22"/>
              </w:rPr>
              <w:t>20298-AAV9</w:t>
            </w:r>
            <w:r w:rsidR="000A7CB4" w:rsidRPr="001D73CB">
              <w:rPr>
                <w:sz w:val="22"/>
                <w:szCs w:val="22"/>
              </w:rPr>
              <w:t>)</w:t>
            </w:r>
            <w:r w:rsidR="000A7CB4">
              <w:rPr>
                <w:sz w:val="22"/>
                <w:szCs w:val="22"/>
              </w:rPr>
              <w:t xml:space="preserve"> </w:t>
            </w:r>
          </w:p>
          <w:p w14:paraId="061844EE" w14:textId="517D4280" w:rsidR="000A7CB4" w:rsidRPr="003A4110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AAV-DIO-ChR2”</w:t>
            </w:r>
          </w:p>
        </w:tc>
        <w:tc>
          <w:tcPr>
            <w:tcW w:w="1602" w:type="dxa"/>
          </w:tcPr>
          <w:p w14:paraId="753CB407" w14:textId="77777777" w:rsidR="00E12F3A" w:rsidRDefault="00E12F3A" w:rsidP="00E12F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rojection</w:t>
            </w:r>
          </w:p>
          <w:p w14:paraId="6C190798" w14:textId="34D37252" w:rsidR="000A7CB4" w:rsidRDefault="00E12F3A" w:rsidP="00E12F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apping</w:t>
            </w:r>
          </w:p>
        </w:tc>
        <w:tc>
          <w:tcPr>
            <w:tcW w:w="738" w:type="dxa"/>
            <w:gridSpan w:val="2"/>
          </w:tcPr>
          <w:p w14:paraId="174547B6" w14:textId="0C9EE032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</w:t>
            </w:r>
            <w:r w:rsidRPr="001D73CB">
              <w:rPr>
                <w:color w:val="000000" w:themeColor="text1"/>
                <w:sz w:val="22"/>
                <w:szCs w:val="22"/>
              </w:rPr>
              <w:t>0nl</w:t>
            </w:r>
          </w:p>
        </w:tc>
        <w:tc>
          <w:tcPr>
            <w:tcW w:w="972" w:type="dxa"/>
          </w:tcPr>
          <w:p w14:paraId="57DCBD66" w14:textId="1C5AD818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n</w:t>
            </w:r>
            <w:r w:rsidRPr="001D73CB">
              <w:rPr>
                <w:color w:val="000000" w:themeColor="text1"/>
                <w:sz w:val="22"/>
                <w:szCs w:val="22"/>
              </w:rPr>
              <w:t>i-</w:t>
            </w:r>
          </w:p>
        </w:tc>
      </w:tr>
      <w:tr w:rsidR="000A7CB4" w:rsidRPr="001D73CB" w14:paraId="5EDB7F9E" w14:textId="77777777" w:rsidTr="006E346D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E1ED7D0" w14:textId="2FECAF08" w:rsidR="000A7CB4" w:rsidRPr="001D73CB" w:rsidRDefault="000A7CB4" w:rsidP="000A7CB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CN</w:t>
            </w:r>
          </w:p>
        </w:tc>
        <w:tc>
          <w:tcPr>
            <w:tcW w:w="1440" w:type="dxa"/>
          </w:tcPr>
          <w:p w14:paraId="004A3948" w14:textId="3021E26C" w:rsidR="000A7CB4" w:rsidRPr="001D73CB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4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0.18</w:t>
            </w:r>
            <w:r w:rsidRPr="001D73CB">
              <w:rPr>
                <w:color w:val="000000" w:themeColor="text1"/>
                <w:sz w:val="22"/>
                <w:szCs w:val="22"/>
              </w:rPr>
              <w:t>, DV:-</w:t>
            </w:r>
            <w:r>
              <w:rPr>
                <w:color w:val="000000" w:themeColor="text1"/>
                <w:sz w:val="22"/>
                <w:szCs w:val="22"/>
              </w:rPr>
              <w:t>5.75</w:t>
            </w:r>
          </w:p>
        </w:tc>
        <w:tc>
          <w:tcPr>
            <w:tcW w:w="2808" w:type="dxa"/>
          </w:tcPr>
          <w:p w14:paraId="3A84363B" w14:textId="36FCCF0C" w:rsidR="000A7CB4" w:rsidRPr="006E346D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A4110">
              <w:rPr>
                <w:sz w:val="22"/>
                <w:szCs w:val="22"/>
              </w:rPr>
              <w:t>AAV</w:t>
            </w:r>
            <w:r>
              <w:rPr>
                <w:sz w:val="22"/>
                <w:szCs w:val="22"/>
              </w:rPr>
              <w:t>9</w:t>
            </w:r>
            <w:r w:rsidRPr="003A4110">
              <w:rPr>
                <w:sz w:val="22"/>
                <w:szCs w:val="22"/>
              </w:rPr>
              <w:t>-Ef1</w:t>
            </w:r>
            <w:r w:rsidRPr="006E346D">
              <w:rPr>
                <w:sz w:val="22"/>
                <w:szCs w:val="22"/>
              </w:rPr>
              <w:t>α</w:t>
            </w:r>
            <w:r w:rsidRPr="003A4110">
              <w:rPr>
                <w:sz w:val="22"/>
                <w:szCs w:val="22"/>
              </w:rPr>
              <w:t xml:space="preserve">-DIO-EYFP </w:t>
            </w:r>
            <w:r w:rsidRPr="001D73CB">
              <w:rPr>
                <w:sz w:val="22"/>
                <w:szCs w:val="22"/>
              </w:rPr>
              <w:t>(</w:t>
            </w:r>
            <w:proofErr w:type="spellStart"/>
            <w:r w:rsidRPr="001D73CB"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 xml:space="preserve"># </w:t>
            </w:r>
            <w:r w:rsidRPr="003A4110">
              <w:rPr>
                <w:sz w:val="22"/>
                <w:szCs w:val="22"/>
              </w:rPr>
              <w:t>27056</w:t>
            </w:r>
            <w:r>
              <w:rPr>
                <w:sz w:val="22"/>
                <w:szCs w:val="22"/>
              </w:rPr>
              <w:t>-AAV9</w:t>
            </w:r>
            <w:r w:rsidRPr="001D73CB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“AAV-DIO-EYFP”</w:t>
            </w:r>
          </w:p>
        </w:tc>
        <w:tc>
          <w:tcPr>
            <w:tcW w:w="1602" w:type="dxa"/>
          </w:tcPr>
          <w:p w14:paraId="7D213C50" w14:textId="2AE1F269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738" w:type="dxa"/>
            <w:gridSpan w:val="2"/>
          </w:tcPr>
          <w:p w14:paraId="7F13D134" w14:textId="1E53FE94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0nl</w:t>
            </w:r>
          </w:p>
        </w:tc>
        <w:tc>
          <w:tcPr>
            <w:tcW w:w="972" w:type="dxa"/>
          </w:tcPr>
          <w:p w14:paraId="364DB9BE" w14:textId="69D3508A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  <w:tr w:rsidR="000A7CB4" w:rsidRPr="001D73CB" w14:paraId="3CA66632" w14:textId="77777777" w:rsidTr="006E3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9C52332" w14:textId="77777777" w:rsidR="000A7CB4" w:rsidRDefault="000A7CB4" w:rsidP="000A7CB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AE41C45" w14:textId="0FEEED88" w:rsidR="000A7CB4" w:rsidRPr="001D73CB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4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0.18</w:t>
            </w:r>
            <w:r w:rsidRPr="001D73CB">
              <w:rPr>
                <w:color w:val="000000" w:themeColor="text1"/>
                <w:sz w:val="22"/>
                <w:szCs w:val="22"/>
              </w:rPr>
              <w:t>, DV:-</w:t>
            </w:r>
            <w:r>
              <w:rPr>
                <w:color w:val="000000" w:themeColor="text1"/>
                <w:sz w:val="22"/>
                <w:szCs w:val="22"/>
              </w:rPr>
              <w:t>5.75</w:t>
            </w:r>
          </w:p>
        </w:tc>
        <w:tc>
          <w:tcPr>
            <w:tcW w:w="2808" w:type="dxa"/>
          </w:tcPr>
          <w:p w14:paraId="0879EF95" w14:textId="77777777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V2/9-EF1</w:t>
            </w:r>
            <w:r w:rsidRPr="006E346D">
              <w:rPr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 w:rsidRPr="006E346D">
              <w:rPr>
                <w:sz w:val="22"/>
                <w:szCs w:val="22"/>
              </w:rPr>
              <w:t>DIO-Clock-DN-EYFP</w:t>
            </w:r>
            <w:r>
              <w:rPr>
                <w:sz w:val="22"/>
                <w:szCs w:val="22"/>
              </w:rPr>
              <w:t xml:space="preserve"> </w:t>
            </w:r>
            <w:r w:rsidRPr="001D73CB"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BioHippo</w:t>
            </w:r>
            <w:proofErr w:type="spellEnd"/>
            <w:r w:rsidRPr="001D73CB">
              <w:rPr>
                <w:sz w:val="22"/>
                <w:szCs w:val="22"/>
              </w:rPr>
              <w:t>)</w:t>
            </w:r>
          </w:p>
          <w:p w14:paraId="3C1D3FAF" w14:textId="48E8E82B" w:rsidR="000A7CB4" w:rsidRPr="003A4110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AAV-DIO-Clock-DN-EYFP”</w:t>
            </w:r>
          </w:p>
        </w:tc>
        <w:tc>
          <w:tcPr>
            <w:tcW w:w="1602" w:type="dxa"/>
          </w:tcPr>
          <w:p w14:paraId="18612D57" w14:textId="77777777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re-on</w:t>
            </w:r>
          </w:p>
          <w:p w14:paraId="6315345A" w14:textId="77777777" w:rsidR="000A7CB4" w:rsidRPr="001D73CB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lock-DN</w:t>
            </w:r>
          </w:p>
          <w:p w14:paraId="4920F464" w14:textId="167A7DC9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38" w:type="dxa"/>
            <w:gridSpan w:val="2"/>
          </w:tcPr>
          <w:p w14:paraId="104C75AD" w14:textId="2CC068A6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0nl</w:t>
            </w:r>
          </w:p>
        </w:tc>
        <w:tc>
          <w:tcPr>
            <w:tcW w:w="972" w:type="dxa"/>
          </w:tcPr>
          <w:p w14:paraId="604B1D0D" w14:textId="6AC5B0D9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  <w:tr w:rsidR="000A7CB4" w14:paraId="192FD50A" w14:textId="77777777" w:rsidTr="006B7077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3B4E400" w14:textId="743855F8" w:rsidR="000A7CB4" w:rsidRPr="001D73CB" w:rsidRDefault="00761214" w:rsidP="000A7CB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ad</w:t>
            </w:r>
            <w:r w:rsidR="000A7CB4">
              <w:rPr>
                <w:color w:val="000000" w:themeColor="text1"/>
                <w:sz w:val="22"/>
                <w:szCs w:val="22"/>
              </w:rPr>
              <w:t>LA</w:t>
            </w:r>
            <w:proofErr w:type="spellEnd"/>
          </w:p>
        </w:tc>
        <w:tc>
          <w:tcPr>
            <w:tcW w:w="1440" w:type="dxa"/>
          </w:tcPr>
          <w:p w14:paraId="7D9BD03A" w14:textId="48FF68FA" w:rsidR="000A7CB4" w:rsidRPr="001D73CB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</w:t>
            </w:r>
            <w:r>
              <w:rPr>
                <w:color w:val="000000" w:themeColor="text1"/>
                <w:sz w:val="22"/>
                <w:szCs w:val="22"/>
              </w:rPr>
              <w:t>-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9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3.40</w:t>
            </w:r>
            <w:r w:rsidRPr="001D73CB">
              <w:rPr>
                <w:color w:val="000000" w:themeColor="text1"/>
                <w:sz w:val="22"/>
                <w:szCs w:val="22"/>
              </w:rPr>
              <w:t>, DV:-</w:t>
            </w:r>
            <w:r>
              <w:rPr>
                <w:color w:val="000000" w:themeColor="text1"/>
                <w:sz w:val="22"/>
                <w:szCs w:val="22"/>
              </w:rPr>
              <w:t>4.02</w:t>
            </w:r>
          </w:p>
        </w:tc>
        <w:tc>
          <w:tcPr>
            <w:tcW w:w="2808" w:type="dxa"/>
          </w:tcPr>
          <w:p w14:paraId="5D904791" w14:textId="20BDB6E8" w:rsidR="000A7CB4" w:rsidRPr="006E346D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1DD469DF" w14:textId="4FE45C80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ptic fiber</w:t>
            </w:r>
          </w:p>
          <w:p w14:paraId="03166151" w14:textId="456A8F35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mplantation</w:t>
            </w:r>
          </w:p>
        </w:tc>
        <w:tc>
          <w:tcPr>
            <w:tcW w:w="738" w:type="dxa"/>
            <w:gridSpan w:val="2"/>
          </w:tcPr>
          <w:p w14:paraId="0CA01986" w14:textId="2AE2845B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2" w:type="dxa"/>
          </w:tcPr>
          <w:p w14:paraId="74FFECE4" w14:textId="7FFC7E85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  <w:tr w:rsidR="000A7CB4" w14:paraId="6854D600" w14:textId="77777777" w:rsidTr="006B7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F75D331" w14:textId="4F63AC52" w:rsidR="000A7CB4" w:rsidRPr="000023C0" w:rsidRDefault="000A7CB4" w:rsidP="000A7CB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</w:t>
            </w:r>
            <w:r w:rsidR="000023C0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0633CBE8" w14:textId="76A9F7FC" w:rsidR="000A7CB4" w:rsidRPr="001D73CB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</w:t>
            </w:r>
            <w:r>
              <w:rPr>
                <w:color w:val="000000" w:themeColor="text1"/>
                <w:sz w:val="22"/>
                <w:szCs w:val="22"/>
              </w:rPr>
              <w:t>+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0.13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3.50</w:t>
            </w:r>
            <w:r w:rsidRPr="001D73CB">
              <w:rPr>
                <w:color w:val="000000" w:themeColor="text1"/>
                <w:sz w:val="22"/>
                <w:szCs w:val="22"/>
              </w:rPr>
              <w:t>, DV:</w:t>
            </w:r>
            <w:r>
              <w:rPr>
                <w:color w:val="000000" w:themeColor="text1"/>
                <w:sz w:val="22"/>
                <w:szCs w:val="22"/>
              </w:rPr>
              <w:t>-3.2</w:t>
            </w:r>
          </w:p>
        </w:tc>
        <w:tc>
          <w:tcPr>
            <w:tcW w:w="2808" w:type="dxa"/>
          </w:tcPr>
          <w:p w14:paraId="1714683B" w14:textId="4A5BBF42" w:rsidR="000A7CB4" w:rsidRPr="006E346D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351FD9CC" w14:textId="5C5E5680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ptic fiber</w:t>
            </w:r>
          </w:p>
          <w:p w14:paraId="04EF5456" w14:textId="21F3290C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mplantation</w:t>
            </w:r>
          </w:p>
        </w:tc>
        <w:tc>
          <w:tcPr>
            <w:tcW w:w="738" w:type="dxa"/>
            <w:gridSpan w:val="2"/>
          </w:tcPr>
          <w:p w14:paraId="6C8323DB" w14:textId="58F68957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2" w:type="dxa"/>
          </w:tcPr>
          <w:p w14:paraId="7E0386BC" w14:textId="3123F174" w:rsidR="000A7CB4" w:rsidRDefault="000A7CB4" w:rsidP="000A7C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  <w:tr w:rsidR="000A7CB4" w14:paraId="1D748072" w14:textId="77777777" w:rsidTr="00744A30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68B1B85" w14:textId="77777777" w:rsidR="000A7CB4" w:rsidRPr="001D73CB" w:rsidRDefault="000A7CB4" w:rsidP="000A7CB4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NAc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core</w:t>
            </w:r>
          </w:p>
        </w:tc>
        <w:tc>
          <w:tcPr>
            <w:tcW w:w="1440" w:type="dxa"/>
          </w:tcPr>
          <w:p w14:paraId="71AB71B0" w14:textId="77777777" w:rsidR="000A7CB4" w:rsidRPr="001D73CB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1D73CB">
              <w:rPr>
                <w:color w:val="000000" w:themeColor="text1"/>
                <w:sz w:val="22"/>
                <w:szCs w:val="22"/>
              </w:rPr>
              <w:t>AP:</w:t>
            </w:r>
            <w:r>
              <w:rPr>
                <w:color w:val="000000" w:themeColor="text1"/>
                <w:sz w:val="22"/>
                <w:szCs w:val="22"/>
              </w:rPr>
              <w:t>+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1.25</w:t>
            </w:r>
            <w:r w:rsidRPr="001D73CB">
              <w:rPr>
                <w:color w:val="000000" w:themeColor="text1"/>
                <w:sz w:val="22"/>
                <w:szCs w:val="22"/>
              </w:rPr>
              <w:t>, ML:+</w:t>
            </w:r>
            <w:r>
              <w:rPr>
                <w:color w:val="000000" w:themeColor="text1"/>
                <w:sz w:val="22"/>
                <w:szCs w:val="22"/>
              </w:rPr>
              <w:t>/-1.4</w:t>
            </w:r>
            <w:r w:rsidRPr="001D73CB">
              <w:rPr>
                <w:color w:val="000000" w:themeColor="text1"/>
                <w:sz w:val="22"/>
                <w:szCs w:val="22"/>
              </w:rPr>
              <w:t>, DV:-</w:t>
            </w:r>
            <w:r>
              <w:rPr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2808" w:type="dxa"/>
          </w:tcPr>
          <w:p w14:paraId="59356BDD" w14:textId="77777777" w:rsidR="000A7CB4" w:rsidRPr="006E346D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02" w:type="dxa"/>
          </w:tcPr>
          <w:p w14:paraId="7177F218" w14:textId="6A2668F4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ptic fiber</w:t>
            </w:r>
          </w:p>
          <w:p w14:paraId="218F89BE" w14:textId="77777777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mplantation</w:t>
            </w:r>
          </w:p>
        </w:tc>
        <w:tc>
          <w:tcPr>
            <w:tcW w:w="738" w:type="dxa"/>
            <w:gridSpan w:val="2"/>
          </w:tcPr>
          <w:p w14:paraId="1AA3FDCA" w14:textId="77777777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2" w:type="dxa"/>
          </w:tcPr>
          <w:p w14:paraId="204BF7F7" w14:textId="77777777" w:rsidR="000A7CB4" w:rsidRDefault="000A7CB4" w:rsidP="000A7C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i-</w:t>
            </w:r>
          </w:p>
        </w:tc>
      </w:tr>
    </w:tbl>
    <w:p w14:paraId="7A9C9870" w14:textId="77777777" w:rsidR="001C2E17" w:rsidRPr="001D73CB" w:rsidRDefault="001C2E17">
      <w:pPr>
        <w:rPr>
          <w:sz w:val="22"/>
          <w:szCs w:val="22"/>
        </w:rPr>
      </w:pPr>
    </w:p>
    <w:sectPr w:rsidR="001C2E17" w:rsidRPr="001D73CB" w:rsidSect="007039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C3034" w14:textId="77777777" w:rsidR="000818A4" w:rsidRDefault="000818A4" w:rsidP="00B324B7">
      <w:r>
        <w:separator/>
      </w:r>
    </w:p>
  </w:endnote>
  <w:endnote w:type="continuationSeparator" w:id="0">
    <w:p w14:paraId="2B244D70" w14:textId="77777777" w:rsidR="000818A4" w:rsidRDefault="000818A4" w:rsidP="00B32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35CC2" w14:textId="77777777" w:rsidR="000818A4" w:rsidRDefault="000818A4" w:rsidP="00B324B7">
      <w:r>
        <w:separator/>
      </w:r>
    </w:p>
  </w:footnote>
  <w:footnote w:type="continuationSeparator" w:id="0">
    <w:p w14:paraId="77769E3D" w14:textId="77777777" w:rsidR="000818A4" w:rsidRDefault="000818A4" w:rsidP="00B32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3CB"/>
    <w:rsid w:val="000023C0"/>
    <w:rsid w:val="000211EA"/>
    <w:rsid w:val="000706D4"/>
    <w:rsid w:val="000818A4"/>
    <w:rsid w:val="00096F39"/>
    <w:rsid w:val="00097274"/>
    <w:rsid w:val="000A7CB4"/>
    <w:rsid w:val="000B23C5"/>
    <w:rsid w:val="000C1484"/>
    <w:rsid w:val="00104800"/>
    <w:rsid w:val="00137104"/>
    <w:rsid w:val="001507BD"/>
    <w:rsid w:val="00196B35"/>
    <w:rsid w:val="001B459A"/>
    <w:rsid w:val="001B5321"/>
    <w:rsid w:val="001C2E17"/>
    <w:rsid w:val="001D73CB"/>
    <w:rsid w:val="001E443E"/>
    <w:rsid w:val="001F7A47"/>
    <w:rsid w:val="00204760"/>
    <w:rsid w:val="0025325B"/>
    <w:rsid w:val="002D4072"/>
    <w:rsid w:val="002D64CF"/>
    <w:rsid w:val="00325D8E"/>
    <w:rsid w:val="00346A7C"/>
    <w:rsid w:val="0035596B"/>
    <w:rsid w:val="0039790A"/>
    <w:rsid w:val="003A0FE9"/>
    <w:rsid w:val="003A4110"/>
    <w:rsid w:val="003A79D8"/>
    <w:rsid w:val="003B7DAB"/>
    <w:rsid w:val="003D3BC9"/>
    <w:rsid w:val="00487197"/>
    <w:rsid w:val="004A1225"/>
    <w:rsid w:val="004A482B"/>
    <w:rsid w:val="004C2504"/>
    <w:rsid w:val="005849C9"/>
    <w:rsid w:val="005C1A7C"/>
    <w:rsid w:val="005D03A7"/>
    <w:rsid w:val="005E2977"/>
    <w:rsid w:val="005E53F8"/>
    <w:rsid w:val="00606396"/>
    <w:rsid w:val="00620B81"/>
    <w:rsid w:val="006522F2"/>
    <w:rsid w:val="00654B1F"/>
    <w:rsid w:val="0068029C"/>
    <w:rsid w:val="006817CF"/>
    <w:rsid w:val="006B7077"/>
    <w:rsid w:val="006E346D"/>
    <w:rsid w:val="006F16E5"/>
    <w:rsid w:val="00703982"/>
    <w:rsid w:val="00744A30"/>
    <w:rsid w:val="00761214"/>
    <w:rsid w:val="00777EC0"/>
    <w:rsid w:val="00786E24"/>
    <w:rsid w:val="007D64B6"/>
    <w:rsid w:val="007F0E5A"/>
    <w:rsid w:val="007F6AEE"/>
    <w:rsid w:val="00824EFB"/>
    <w:rsid w:val="008306E9"/>
    <w:rsid w:val="00830B2A"/>
    <w:rsid w:val="0083613F"/>
    <w:rsid w:val="0084687E"/>
    <w:rsid w:val="00860CA2"/>
    <w:rsid w:val="008853E0"/>
    <w:rsid w:val="008C764F"/>
    <w:rsid w:val="008F0721"/>
    <w:rsid w:val="008F2F2B"/>
    <w:rsid w:val="00930252"/>
    <w:rsid w:val="009370D4"/>
    <w:rsid w:val="009772BD"/>
    <w:rsid w:val="009B0D3E"/>
    <w:rsid w:val="009E13AF"/>
    <w:rsid w:val="00A31048"/>
    <w:rsid w:val="00A34B18"/>
    <w:rsid w:val="00A3695A"/>
    <w:rsid w:val="00A546C7"/>
    <w:rsid w:val="00A900C0"/>
    <w:rsid w:val="00AA1A1B"/>
    <w:rsid w:val="00AB2389"/>
    <w:rsid w:val="00AB3FC7"/>
    <w:rsid w:val="00AE295E"/>
    <w:rsid w:val="00B06A6B"/>
    <w:rsid w:val="00B324B7"/>
    <w:rsid w:val="00B911A0"/>
    <w:rsid w:val="00B92A3C"/>
    <w:rsid w:val="00BB4F4F"/>
    <w:rsid w:val="00BC5256"/>
    <w:rsid w:val="00BC79F1"/>
    <w:rsid w:val="00BE5B1D"/>
    <w:rsid w:val="00C07753"/>
    <w:rsid w:val="00C13A47"/>
    <w:rsid w:val="00C1579C"/>
    <w:rsid w:val="00C3085E"/>
    <w:rsid w:val="00C42C25"/>
    <w:rsid w:val="00C46AD0"/>
    <w:rsid w:val="00C722B0"/>
    <w:rsid w:val="00C75E0F"/>
    <w:rsid w:val="00CC287E"/>
    <w:rsid w:val="00CC4E21"/>
    <w:rsid w:val="00CC6D99"/>
    <w:rsid w:val="00D35AD5"/>
    <w:rsid w:val="00D44D0E"/>
    <w:rsid w:val="00D543B8"/>
    <w:rsid w:val="00D57D57"/>
    <w:rsid w:val="00D60FBA"/>
    <w:rsid w:val="00D757FE"/>
    <w:rsid w:val="00DB569E"/>
    <w:rsid w:val="00DB6A35"/>
    <w:rsid w:val="00DC612A"/>
    <w:rsid w:val="00DD4560"/>
    <w:rsid w:val="00E12F3A"/>
    <w:rsid w:val="00E3583A"/>
    <w:rsid w:val="00E523FE"/>
    <w:rsid w:val="00E5730E"/>
    <w:rsid w:val="00E74193"/>
    <w:rsid w:val="00E94AD4"/>
    <w:rsid w:val="00EA745E"/>
    <w:rsid w:val="00ED2B3D"/>
    <w:rsid w:val="00F225E5"/>
    <w:rsid w:val="00F36A0D"/>
    <w:rsid w:val="00F73F74"/>
    <w:rsid w:val="00F84E04"/>
    <w:rsid w:val="00FD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A1E66"/>
  <w15:chartTrackingRefBased/>
  <w15:docId w15:val="{863E4B68-CA7D-42E8-B9D3-4FC6ED22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F3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aliases w:val="plain ol body"/>
    <w:basedOn w:val="a"/>
    <w:link w:val="a4"/>
    <w:uiPriority w:val="99"/>
    <w:unhideWhenUsed/>
    <w:qFormat/>
    <w:rsid w:val="001D73CB"/>
    <w:pPr>
      <w:tabs>
        <w:tab w:val="center" w:pos="4320"/>
        <w:tab w:val="right" w:pos="8640"/>
      </w:tabs>
    </w:pPr>
  </w:style>
  <w:style w:type="character" w:customStyle="1" w:styleId="a4">
    <w:name w:val="页眉 字符"/>
    <w:aliases w:val="plain ol body 字符"/>
    <w:basedOn w:val="a0"/>
    <w:link w:val="a3"/>
    <w:uiPriority w:val="99"/>
    <w:rsid w:val="001D73CB"/>
    <w:rPr>
      <w:rFonts w:ascii="Times New Roman" w:eastAsiaTheme="minorEastAsia" w:hAnsi="Times New Roman" w:cs="Times New Roman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1D73CB"/>
    <w:pPr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320"/>
      <w:jc w:val="both"/>
    </w:pPr>
    <w:rPr>
      <w:rFonts w:ascii="Arial" w:eastAsia="Calibri" w:hAnsi="Arial"/>
      <w:iCs/>
      <w:color w:val="000000" w:themeColor="text1"/>
      <w:sz w:val="20"/>
      <w:szCs w:val="18"/>
    </w:rPr>
  </w:style>
  <w:style w:type="table" w:styleId="4">
    <w:name w:val="Plain Table 4"/>
    <w:basedOn w:val="a1"/>
    <w:uiPriority w:val="44"/>
    <w:rsid w:val="001D73CB"/>
    <w:pPr>
      <w:spacing w:after="0" w:line="240" w:lineRule="auto"/>
    </w:pPr>
    <w:rPr>
      <w:rFonts w:eastAsiaTheme="minorEastAsia"/>
      <w:sz w:val="24"/>
      <w:szCs w:val="24"/>
      <w:lang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E5730E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5730E"/>
    <w:rPr>
      <w:rFonts w:ascii="Times New Roman" w:eastAsiaTheme="minorEastAsia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F072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F0721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F0721"/>
    <w:rPr>
      <w:rFonts w:ascii="Times New Roman" w:eastAsiaTheme="minorEastAsia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F072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F0721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B324B7"/>
    <w:pPr>
      <w:tabs>
        <w:tab w:val="center" w:pos="4680"/>
        <w:tab w:val="right" w:pos="9360"/>
      </w:tabs>
    </w:pPr>
  </w:style>
  <w:style w:type="character" w:customStyle="1" w:styleId="ae">
    <w:name w:val="页脚 字符"/>
    <w:basedOn w:val="a0"/>
    <w:link w:val="ad"/>
    <w:uiPriority w:val="99"/>
    <w:rsid w:val="00B324B7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99</Words>
  <Characters>1968</Characters>
  <Application>Microsoft Office Word</Application>
  <DocSecurity>0</DocSecurity>
  <Lines>212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u</dc:creator>
  <cp:keywords/>
  <dc:description/>
  <cp:lastModifiedBy>Qiang Liu</cp:lastModifiedBy>
  <cp:revision>45</cp:revision>
  <dcterms:created xsi:type="dcterms:W3CDTF">2022-12-01T16:36:00Z</dcterms:created>
  <dcterms:modified xsi:type="dcterms:W3CDTF">2023-10-27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b14c92d111aa6c32ddc241d735fe40414f8a8ab552f1d390f1120238a50e1c</vt:lpwstr>
  </property>
</Properties>
</file>